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6381" w14:textId="77777777" w:rsidR="00AA0A0C" w:rsidRPr="005B26E5" w:rsidRDefault="00037778">
      <w:pPr>
        <w:rPr>
          <w:lang w:val="en-GB"/>
        </w:rPr>
      </w:pPr>
      <w:r w:rsidRPr="005B26E5">
        <w:rPr>
          <w:lang w:val="en-GB"/>
        </w:rPr>
        <w:t xml:space="preserve">Supplementary table: </w:t>
      </w:r>
      <w:r w:rsidR="005B26E5">
        <w:rPr>
          <w:lang w:val="en-GB"/>
        </w:rPr>
        <w:t>Patients recruited per</w:t>
      </w:r>
      <w:r w:rsidR="00C81F05" w:rsidRPr="005B26E5">
        <w:rPr>
          <w:lang w:val="en-GB"/>
        </w:rPr>
        <w:t xml:space="preserve"> cent</w:t>
      </w:r>
      <w:r w:rsidR="005B26E5">
        <w:rPr>
          <w:lang w:val="en-GB"/>
        </w:rPr>
        <w:t>re</w:t>
      </w:r>
      <w:r w:rsidR="00C81F05" w:rsidRPr="005B26E5">
        <w:rPr>
          <w:lang w:val="en-GB"/>
        </w:rPr>
        <w:t xml:space="preserve"> and effect of cent</w:t>
      </w:r>
      <w:r w:rsidR="005B26E5">
        <w:rPr>
          <w:lang w:val="en-GB"/>
        </w:rPr>
        <w:t>re</w:t>
      </w:r>
      <w:r w:rsidR="00C81F05" w:rsidRPr="005B26E5">
        <w:rPr>
          <w:lang w:val="en-GB"/>
        </w:rPr>
        <w:t xml:space="preserve"> on the </w:t>
      </w:r>
      <w:r w:rsidR="00C81F05"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HEMO-FISS-QoL score at 3 months.</w:t>
      </w:r>
    </w:p>
    <w:p w14:paraId="212A41E1" w14:textId="77777777" w:rsidR="00570144" w:rsidRPr="005B26E5" w:rsidRDefault="00AA0A0C" w:rsidP="00AA0A0C">
      <w:pPr>
        <w:pStyle w:val="Paragraphedeliste"/>
        <w:numPr>
          <w:ilvl w:val="0"/>
          <w:numId w:val="1"/>
        </w:numPr>
        <w:rPr>
          <w:lang w:val="en-GB"/>
        </w:rPr>
      </w:pPr>
      <w:r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P</w:t>
      </w:r>
      <w:r w:rsidR="00037778"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 xml:space="preserve">atients recruited per </w:t>
      </w:r>
      <w:r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cent</w:t>
      </w:r>
      <w:r w:rsid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re</w:t>
      </w:r>
      <w:r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.</w:t>
      </w:r>
    </w:p>
    <w:p w14:paraId="6D2E0B82" w14:textId="77777777" w:rsidR="00037778" w:rsidRPr="005B26E5" w:rsidRDefault="00037778">
      <w:pPr>
        <w:rPr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9"/>
        <w:gridCol w:w="860"/>
        <w:gridCol w:w="1427"/>
      </w:tblGrid>
      <w:tr w:rsidR="00570144" w:rsidRPr="005B26E5" w14:paraId="12C8FC9F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7C71F7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b/>
                <w:bCs/>
                <w:color w:val="00008B"/>
                <w:sz w:val="18"/>
                <w:szCs w:val="18"/>
                <w:lang w:val="en-GB"/>
              </w:rPr>
              <w:t>Cent</w:t>
            </w:r>
            <w:r w:rsidR="005B26E5">
              <w:rPr>
                <w:rFonts w:ascii="Arial" w:hAnsi="Arial" w:cs="Arial"/>
                <w:b/>
                <w:bCs/>
                <w:color w:val="00008B"/>
                <w:sz w:val="18"/>
                <w:szCs w:val="18"/>
                <w:lang w:val="en-GB"/>
              </w:rPr>
              <w:t>re</w:t>
            </w:r>
            <w:r w:rsidRPr="005B26E5">
              <w:rPr>
                <w:rFonts w:ascii="Arial" w:hAnsi="Arial" w:cs="Arial"/>
                <w:b/>
                <w:bCs/>
                <w:color w:val="00008B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2CCE66" w14:textId="77777777" w:rsidR="00570144" w:rsidRPr="005B26E5" w:rsidRDefault="00037778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     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F6E556" w14:textId="77777777" w:rsidR="00570144" w:rsidRPr="005B26E5" w:rsidRDefault="00037778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</w:t>
            </w:r>
          </w:p>
        </w:tc>
      </w:tr>
      <w:tr w:rsidR="00570144" w:rsidRPr="005B26E5" w14:paraId="192C566E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901436" w14:textId="77777777" w:rsidR="00570144" w:rsidRPr="005B26E5" w:rsidRDefault="00AA0A0C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643B28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3E1158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570144" w:rsidRPr="005B26E5" w14:paraId="0DFD5C90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FC7E4B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85F642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453B36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9)</w:t>
            </w:r>
          </w:p>
        </w:tc>
      </w:tr>
      <w:tr w:rsidR="00570144" w:rsidRPr="005B26E5" w14:paraId="66736207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D4C0E6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F9276C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6A3B57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6)</w:t>
            </w:r>
          </w:p>
        </w:tc>
      </w:tr>
      <w:tr w:rsidR="00570144" w:rsidRPr="005B26E5" w14:paraId="44985864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84962F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827BA4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CE1213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1)</w:t>
            </w:r>
          </w:p>
        </w:tc>
      </w:tr>
      <w:tr w:rsidR="00570144" w:rsidRPr="005B26E5" w14:paraId="35A4C6FA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83C6FA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7525B6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347621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1)</w:t>
            </w:r>
          </w:p>
        </w:tc>
      </w:tr>
      <w:tr w:rsidR="00570144" w:rsidRPr="005B26E5" w14:paraId="42FE8364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722962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AA4FCB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C40B9D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7.0)</w:t>
            </w:r>
          </w:p>
        </w:tc>
      </w:tr>
      <w:tr w:rsidR="00570144" w:rsidRPr="005B26E5" w14:paraId="5FAEC9AE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0368D2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D923CB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3F04F9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7.0)</w:t>
            </w:r>
          </w:p>
        </w:tc>
      </w:tr>
      <w:tr w:rsidR="00570144" w:rsidRPr="005B26E5" w14:paraId="1373D9CD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7BF08D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C830FB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0BEC44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1)</w:t>
            </w:r>
          </w:p>
        </w:tc>
      </w:tr>
      <w:tr w:rsidR="00570144" w:rsidRPr="005B26E5" w14:paraId="5D138902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7752EE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B55CEA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BA386E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.5)</w:t>
            </w:r>
          </w:p>
        </w:tc>
      </w:tr>
      <w:tr w:rsidR="00570144" w:rsidRPr="005B26E5" w14:paraId="29F59BE3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7C02A5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7E4385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F0F50D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1)</w:t>
            </w:r>
          </w:p>
        </w:tc>
      </w:tr>
      <w:tr w:rsidR="00570144" w:rsidRPr="005B26E5" w14:paraId="17284B9E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6A14BA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AA056D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9F08FA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7.8)</w:t>
            </w:r>
          </w:p>
        </w:tc>
      </w:tr>
      <w:tr w:rsidR="00570144" w:rsidRPr="005B26E5" w14:paraId="059127C6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E9BC58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EB74E7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F0A25A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1.0)</w:t>
            </w:r>
          </w:p>
        </w:tc>
      </w:tr>
      <w:tr w:rsidR="00570144" w:rsidRPr="005B26E5" w14:paraId="3C819F60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AF7893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B1683B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F88E8D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3)</w:t>
            </w:r>
          </w:p>
        </w:tc>
      </w:tr>
      <w:tr w:rsidR="00570144" w:rsidRPr="005B26E5" w14:paraId="4379DC3D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CBEBC8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21438D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2967A5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1)</w:t>
            </w:r>
          </w:p>
        </w:tc>
      </w:tr>
      <w:tr w:rsidR="00570144" w:rsidRPr="005B26E5" w14:paraId="59CBF2DF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02EBF3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22904F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070807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.7)</w:t>
            </w:r>
          </w:p>
        </w:tc>
      </w:tr>
      <w:tr w:rsidR="00570144" w:rsidRPr="005B26E5" w14:paraId="38FAFDDE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31384C" w14:textId="77777777" w:rsidR="00570144" w:rsidRPr="005B26E5" w:rsidRDefault="00570144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496292" w14:textId="77777777" w:rsidR="00570144" w:rsidRPr="005B26E5" w:rsidRDefault="00570144" w:rsidP="00030E36">
            <w:pPr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576643" w14:textId="77777777" w:rsidR="00570144" w:rsidRPr="005B26E5" w:rsidRDefault="00570144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.5)</w:t>
            </w:r>
          </w:p>
        </w:tc>
      </w:tr>
      <w:tr w:rsidR="00570144" w:rsidRPr="005B26E5" w14:paraId="1BA526D6" w14:textId="77777777" w:rsidTr="00030E36">
        <w:trPr>
          <w:cantSplit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EA0C36" w14:textId="77777777" w:rsidR="00570144" w:rsidRPr="005B26E5" w:rsidRDefault="00570144" w:rsidP="00030E36">
            <w:pPr>
              <w:keepNext/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  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E32FF0" w14:textId="77777777" w:rsidR="00570144" w:rsidRPr="005B26E5" w:rsidRDefault="00570144" w:rsidP="00030E36">
            <w:pPr>
              <w:keepNext/>
              <w:adjustRightInd w:val="0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B2C621" w14:textId="77777777" w:rsidR="00570144" w:rsidRPr="005B26E5" w:rsidRDefault="00570144" w:rsidP="00030E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3)</w:t>
            </w:r>
          </w:p>
          <w:p w14:paraId="5367C5D1" w14:textId="77777777" w:rsidR="00103C77" w:rsidRPr="005B26E5" w:rsidRDefault="00103C77" w:rsidP="00030E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14:paraId="4F1CB6FF" w14:textId="77777777" w:rsidR="00103C77" w:rsidRPr="005B26E5" w:rsidRDefault="00103C77" w:rsidP="00030E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29CF9D2F" w14:textId="77777777" w:rsidR="00C81F05" w:rsidRPr="005B26E5" w:rsidRDefault="00AA0A0C" w:rsidP="00C81F05">
      <w:pPr>
        <w:pStyle w:val="Paragraphedeliste"/>
        <w:numPr>
          <w:ilvl w:val="0"/>
          <w:numId w:val="1"/>
        </w:numPr>
        <w:rPr>
          <w:rFonts w:ascii="Arial" w:hAnsi="Arial" w:cs="Arial"/>
          <w:color w:val="222222"/>
          <w:shd w:val="clear" w:color="auto" w:fill="FFFFFF"/>
          <w:lang w:val="en-GB"/>
        </w:rPr>
      </w:pPr>
      <w:r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 xml:space="preserve">Description of the </w:t>
      </w:r>
      <w:r w:rsid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 xml:space="preserve">effect of the </w:t>
      </w:r>
      <w:r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cent</w:t>
      </w:r>
      <w:r w:rsid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re</w:t>
      </w:r>
      <w:r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 xml:space="preserve"> on the HEMO-FISS-QoL score 3 months after the surgery in a</w:t>
      </w:r>
      <w:r w:rsidR="00C81F05"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 xml:space="preserve"> general linear model (ANCOVA)</w:t>
      </w:r>
      <w:r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- All included patients treated (N=129)</w:t>
      </w:r>
      <w:r w:rsidR="00C81F05"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>.</w:t>
      </w:r>
      <w:r w:rsidR="00C81F05" w:rsidRPr="005B26E5">
        <w:rPr>
          <w:rFonts w:ascii="inherit" w:eastAsia="Times New Roman" w:hAnsi="inherit" w:cs="Courier New"/>
          <w:color w:val="E8EAED"/>
          <w:sz w:val="42"/>
          <w:szCs w:val="42"/>
          <w:lang w:val="en-GB" w:eastAsia="fr-FR"/>
        </w:rPr>
        <w:t xml:space="preserve"> </w:t>
      </w:r>
      <w:r w:rsidR="00E77923">
        <w:rPr>
          <w:rFonts w:ascii="Arial" w:hAnsi="Arial" w:cs="Arial"/>
          <w:color w:val="222222"/>
          <w:shd w:val="clear" w:color="auto" w:fill="FFFFFF"/>
          <w:lang w:val="en-GB"/>
        </w:rPr>
        <w:t>Effect of</w:t>
      </w:r>
      <w:r w:rsidR="00C81F05" w:rsidRPr="005B26E5">
        <w:rPr>
          <w:rFonts w:ascii="Arial" w:hAnsi="Arial" w:cs="Arial"/>
          <w:color w:val="222222"/>
          <w:shd w:val="clear" w:color="auto" w:fill="FFFFFF"/>
          <w:lang w:val="en-GB"/>
        </w:rPr>
        <w:t xml:space="preserve"> cent</w:t>
      </w:r>
      <w:r w:rsidR="005B26E5">
        <w:rPr>
          <w:rFonts w:ascii="Arial" w:hAnsi="Arial" w:cs="Arial"/>
          <w:color w:val="222222"/>
          <w:shd w:val="clear" w:color="auto" w:fill="FFFFFF"/>
          <w:lang w:val="en-GB"/>
        </w:rPr>
        <w:t>re</w:t>
      </w:r>
      <w:r w:rsidR="00C81F05" w:rsidRPr="005B26E5">
        <w:rPr>
          <w:rFonts w:ascii="Arial" w:hAnsi="Arial" w:cs="Arial"/>
          <w:color w:val="222222"/>
          <w:shd w:val="clear" w:color="auto" w:fill="FFFFFF"/>
          <w:lang w:val="en-GB"/>
        </w:rPr>
        <w:t xml:space="preserve"> 14 and the HEMO-FISS-QoL score </w:t>
      </w:r>
      <w:r w:rsidR="005B26E5">
        <w:rPr>
          <w:rFonts w:ascii="Arial" w:hAnsi="Arial" w:cs="Arial"/>
          <w:color w:val="222222"/>
          <w:shd w:val="clear" w:color="auto" w:fill="FFFFFF"/>
          <w:lang w:val="en-GB"/>
        </w:rPr>
        <w:t>before surgery was</w:t>
      </w:r>
      <w:r w:rsidR="00C81F05" w:rsidRPr="005B26E5">
        <w:rPr>
          <w:rFonts w:ascii="Arial" w:hAnsi="Arial" w:cs="Arial"/>
          <w:color w:val="222222"/>
          <w:shd w:val="clear" w:color="auto" w:fill="FFFFFF"/>
          <w:lang w:val="en-GB"/>
        </w:rPr>
        <w:t xml:space="preserve"> tested on the HEMO-FISS-QoL score 3 months after surgery.</w:t>
      </w:r>
    </w:p>
    <w:p w14:paraId="1CCDEBD1" w14:textId="77777777" w:rsidR="00AA0A0C" w:rsidRPr="005B26E5" w:rsidRDefault="00C81F05" w:rsidP="00C81F05">
      <w:pPr>
        <w:ind w:left="360"/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</w:pPr>
      <w:r w:rsidRPr="005B26E5">
        <w:rPr>
          <w:rFonts w:ascii="Arial" w:eastAsia="Times New Roman" w:hAnsi="Arial" w:cs="Arial"/>
          <w:color w:val="222222"/>
          <w:shd w:val="clear" w:color="auto" w:fill="FFFFFF"/>
          <w:lang w:val="en-GB" w:eastAsia="fr-FR"/>
        </w:rPr>
        <w:t xml:space="preserve"> </w:t>
      </w:r>
      <w:r w:rsidR="00AA0A0C" w:rsidRPr="005B26E5">
        <w:rPr>
          <w:rFonts w:ascii="Arial" w:eastAsia="Times New Roman" w:hAnsi="Arial" w:cs="Arial"/>
          <w:color w:val="222222"/>
          <w:lang w:val="en-GB" w:eastAsia="fr-FR"/>
        </w:rPr>
        <w:br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6"/>
        <w:gridCol w:w="2114"/>
        <w:gridCol w:w="1711"/>
        <w:gridCol w:w="1872"/>
        <w:gridCol w:w="1144"/>
      </w:tblGrid>
      <w:tr w:rsidR="00AA0A0C" w:rsidRPr="005B26E5" w14:paraId="7695CAF7" w14:textId="77777777" w:rsidTr="00030E36">
        <w:trPr>
          <w:cantSplit/>
          <w:tblHeader/>
          <w:jc w:val="center"/>
        </w:trPr>
        <w:tc>
          <w:tcPr>
            <w:tcW w:w="1776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3D3D3"/>
            <w:tcMar>
              <w:left w:w="20" w:type="dxa"/>
              <w:right w:w="20" w:type="dxa"/>
            </w:tcMar>
            <w:vAlign w:val="center"/>
          </w:tcPr>
          <w:p w14:paraId="22DC7F4E" w14:textId="77777777" w:rsidR="00AA0A0C" w:rsidRPr="005B26E5" w:rsidRDefault="00AA0A0C" w:rsidP="00030E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14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3D3D3"/>
            <w:tcMar>
              <w:left w:w="20" w:type="dxa"/>
              <w:right w:w="20" w:type="dxa"/>
            </w:tcMar>
            <w:vAlign w:val="center"/>
          </w:tcPr>
          <w:p w14:paraId="000C86AB" w14:textId="77777777" w:rsidR="00AA0A0C" w:rsidRPr="005B26E5" w:rsidRDefault="00AA0A0C" w:rsidP="00030E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3583" w:type="dxa"/>
            <w:gridSpan w:val="2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3D3D3"/>
            <w:tcMar>
              <w:left w:w="20" w:type="dxa"/>
              <w:right w:w="20" w:type="dxa"/>
            </w:tcMar>
            <w:vAlign w:val="center"/>
          </w:tcPr>
          <w:p w14:paraId="7B96EB7D" w14:textId="77777777" w:rsidR="00AA0A0C" w:rsidRPr="005B26E5" w:rsidRDefault="008F79F9" w:rsidP="00030E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stimate</w:t>
            </w:r>
            <w:r w:rsidR="00AA0A0C" w:rsidRPr="005B26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[IC 95%]</w:t>
            </w:r>
          </w:p>
        </w:tc>
        <w:tc>
          <w:tcPr>
            <w:tcW w:w="1144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D3D3D3"/>
            <w:tcMar>
              <w:left w:w="20" w:type="dxa"/>
              <w:right w:w="20" w:type="dxa"/>
            </w:tcMar>
            <w:vAlign w:val="center"/>
          </w:tcPr>
          <w:p w14:paraId="67D52267" w14:textId="77777777" w:rsidR="00AA0A0C" w:rsidRPr="005B26E5" w:rsidRDefault="00AA0A0C" w:rsidP="00030E36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AA0A0C" w:rsidRPr="005B26E5" w14:paraId="12A1BBC2" w14:textId="77777777" w:rsidTr="00030E36">
        <w:trPr>
          <w:cantSplit/>
          <w:jc w:val="center"/>
        </w:trPr>
        <w:tc>
          <w:tcPr>
            <w:tcW w:w="17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98681A" w14:textId="77777777" w:rsidR="00AA0A0C" w:rsidRPr="005B26E5" w:rsidRDefault="00AA0A0C" w:rsidP="00030E36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ther cent</w:t>
            </w:r>
            <w:r w:rsid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</w:t>
            </w: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DEAFBF" w14:textId="77777777" w:rsidR="00AA0A0C" w:rsidRPr="005B26E5" w:rsidRDefault="00AA0A0C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ent</w:t>
            </w:r>
            <w:r w:rsid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</w:t>
            </w: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1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09076F" w14:textId="77777777" w:rsidR="00AA0A0C" w:rsidRPr="005B26E5" w:rsidRDefault="00AA0A0C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86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6EE706" w14:textId="77777777" w:rsidR="00AA0A0C" w:rsidRPr="005B26E5" w:rsidRDefault="00AA0A0C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-1.339,7.062]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A17F6A" w14:textId="77777777" w:rsidR="00AA0A0C" w:rsidRPr="005B26E5" w:rsidRDefault="00AA0A0C" w:rsidP="00030E36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26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1</w:t>
            </w:r>
          </w:p>
        </w:tc>
      </w:tr>
    </w:tbl>
    <w:p w14:paraId="61ACC86F" w14:textId="77777777" w:rsidR="00842FC8" w:rsidRPr="005B26E5" w:rsidRDefault="00842FC8">
      <w:pPr>
        <w:rPr>
          <w:lang w:val="en-GB"/>
        </w:rPr>
      </w:pPr>
    </w:p>
    <w:p w14:paraId="3C9224B0" w14:textId="77777777" w:rsidR="00C81F05" w:rsidRPr="005B26E5" w:rsidRDefault="00C81F05">
      <w:pPr>
        <w:rPr>
          <w:lang w:val="en-GB"/>
        </w:rPr>
      </w:pPr>
    </w:p>
    <w:p w14:paraId="4D965006" w14:textId="77777777" w:rsidR="00C81F05" w:rsidRPr="005B26E5" w:rsidRDefault="00C81F05">
      <w:pPr>
        <w:rPr>
          <w:lang w:val="en-GB"/>
        </w:rPr>
      </w:pPr>
    </w:p>
    <w:sectPr w:rsidR="00C81F05" w:rsidRPr="005B26E5" w:rsidSect="007926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E4A84"/>
    <w:multiLevelType w:val="hybridMultilevel"/>
    <w:tmpl w:val="5ED68F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760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44"/>
    <w:rsid w:val="00037778"/>
    <w:rsid w:val="00103C77"/>
    <w:rsid w:val="00105D5D"/>
    <w:rsid w:val="00470279"/>
    <w:rsid w:val="004A106B"/>
    <w:rsid w:val="00570144"/>
    <w:rsid w:val="005B26E5"/>
    <w:rsid w:val="00695C52"/>
    <w:rsid w:val="0079265B"/>
    <w:rsid w:val="00842FC8"/>
    <w:rsid w:val="008F79F9"/>
    <w:rsid w:val="00AA0A0C"/>
    <w:rsid w:val="00C81F05"/>
    <w:rsid w:val="00E77923"/>
    <w:rsid w:val="00FC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CF1D8"/>
  <w15:docId w15:val="{E4DF6DD4-ABB8-6845-BAA3-54BEBE89D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144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A0A0C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81F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81F05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1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98</Characters>
  <Application>Microsoft Office Word</Application>
  <DocSecurity>0</DocSecurity>
  <Lines>10</Lines>
  <Paragraphs>4</Paragraphs>
  <ScaleCrop>false</ScaleCrop>
  <Company>AFPA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Laurain</dc:creator>
  <cp:lastModifiedBy>Anne Laurain</cp:lastModifiedBy>
  <cp:revision>2</cp:revision>
  <dcterms:created xsi:type="dcterms:W3CDTF">2023-03-09T20:40:00Z</dcterms:created>
  <dcterms:modified xsi:type="dcterms:W3CDTF">2023-03-09T20:40:00Z</dcterms:modified>
</cp:coreProperties>
</file>